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695"/>
      </w:tblGrid>
      <w:tr w:rsidR="0054446A" w:rsidRPr="00F62E15" w14:paraId="3DC4EDDD" w14:textId="0DF4DD12" w:rsidTr="00F62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51BFBEC" w14:textId="29D6C607" w:rsidR="0054446A" w:rsidRPr="00F62E15" w:rsidRDefault="0054446A" w:rsidP="00912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 Name</w:t>
            </w:r>
          </w:p>
        </w:tc>
      </w:tr>
      <w:tr w:rsidR="0054446A" w:rsidRPr="00F62E15" w14:paraId="3A5D9D67" w14:textId="6A7F82D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5012E9E" w14:textId="1633F8C0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6</w:t>
            </w:r>
          </w:p>
        </w:tc>
      </w:tr>
      <w:tr w:rsidR="0054446A" w:rsidRPr="00F62E15" w14:paraId="2521C3FF" w14:textId="5FE619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46C3F73" w14:textId="3AF6CAFE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</w:tr>
      <w:tr w:rsidR="0054446A" w:rsidRPr="00F62E15" w14:paraId="6D47BB8D" w14:textId="17C710D3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B68DAF8" w14:textId="2BAD7C4C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</w:p>
        </w:tc>
      </w:tr>
      <w:tr w:rsidR="0054446A" w:rsidRPr="00F62E15" w14:paraId="19DAA7B7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81323B5" w14:textId="39862DF3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4</w:t>
            </w:r>
          </w:p>
        </w:tc>
      </w:tr>
      <w:tr w:rsidR="0054446A" w:rsidRPr="00F62E15" w14:paraId="7D4F2A91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460C51C" w14:textId="6B9DA1E9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</w:p>
        </w:tc>
      </w:tr>
      <w:tr w:rsidR="0054446A" w:rsidRPr="00F62E15" w14:paraId="0B822865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120F4EF" w14:textId="1959514C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e</w:t>
            </w:r>
          </w:p>
        </w:tc>
      </w:tr>
      <w:tr w:rsidR="0054446A" w:rsidRPr="00F62E15" w14:paraId="56ABF1D6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FC5812B" w14:textId="12908895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0</w:t>
            </w:r>
          </w:p>
        </w:tc>
      </w:tr>
      <w:tr w:rsidR="0054446A" w:rsidRPr="00F62E15" w14:paraId="088CE3F4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D698073" w14:textId="4DD489E7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70</w:t>
            </w:r>
          </w:p>
        </w:tc>
      </w:tr>
      <w:tr w:rsidR="0054446A" w:rsidRPr="00F62E15" w14:paraId="4DFCA84B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011C8D5" w14:textId="6DBB5196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a</w:t>
            </w:r>
          </w:p>
        </w:tc>
      </w:tr>
      <w:tr w:rsidR="0054446A" w:rsidRPr="00F62E15" w14:paraId="70AEDB81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95A45AA" w14:textId="4635CC32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C4C</w:t>
            </w:r>
          </w:p>
        </w:tc>
      </w:tr>
      <w:tr w:rsidR="0054446A" w:rsidRPr="00F62E15" w14:paraId="1CFAD1CE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F27C68A" w14:textId="18E778CD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A4</w:t>
            </w:r>
          </w:p>
        </w:tc>
      </w:tr>
      <w:tr w:rsidR="0054446A" w:rsidRPr="00F62E15" w14:paraId="16720129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D4F9A49" w14:textId="031213C3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2</w:t>
            </w:r>
          </w:p>
        </w:tc>
      </w:tr>
      <w:tr w:rsidR="0054446A" w:rsidRPr="00F62E15" w14:paraId="7FCC9CDB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FCA7B4A" w14:textId="678CD7A9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P3</w:t>
            </w:r>
          </w:p>
        </w:tc>
      </w:tr>
      <w:tr w:rsidR="0054446A" w:rsidRPr="00F62E15" w14:paraId="72D1A9A4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7AA8421" w14:textId="213A549A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3</w:t>
            </w:r>
          </w:p>
        </w:tc>
      </w:tr>
      <w:tr w:rsidR="0054446A" w:rsidRPr="00F62E15" w14:paraId="0072F5BE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065F242" w14:textId="55CC5922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146</w:t>
            </w:r>
          </w:p>
        </w:tc>
      </w:tr>
      <w:tr w:rsidR="0054446A" w:rsidRPr="00F62E15" w14:paraId="3DDD989F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54A1AC4" w14:textId="1B84483E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ZMA</w:t>
            </w:r>
          </w:p>
        </w:tc>
      </w:tr>
      <w:tr w:rsidR="0054446A" w:rsidRPr="00F62E15" w14:paraId="74E266C2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934EB38" w14:textId="3CD432AA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ZMB</w:t>
            </w:r>
          </w:p>
        </w:tc>
      </w:tr>
      <w:tr w:rsidR="0054446A" w:rsidRPr="00F62E15" w14:paraId="61C04C8C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C8D19DD" w14:textId="33A869D1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</w:tr>
      <w:tr w:rsidR="0054446A" w:rsidRPr="00F62E15" w14:paraId="150715AE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945702D" w14:textId="7BBFA5BB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OS</w:t>
            </w:r>
          </w:p>
        </w:tc>
      </w:tr>
      <w:tr w:rsidR="0054446A" w:rsidRPr="00F62E15" w14:paraId="217BEEA1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BD77240" w14:textId="0245FD22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OSLG</w:t>
            </w:r>
          </w:p>
        </w:tc>
      </w:tr>
      <w:tr w:rsidR="0054446A" w:rsidRPr="00F62E15" w14:paraId="6E898D33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A7E647E" w14:textId="520CC11D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F05DEC">
              <w:rPr>
                <w:rFonts w:ascii="Symbol" w:hAnsi="Symbol" w:cs="Times New Roman"/>
                <w:color w:val="000000"/>
                <w:sz w:val="24"/>
                <w:szCs w:val="24"/>
              </w:rPr>
              <w:t>g</w:t>
            </w:r>
            <w:proofErr w:type="spellEnd"/>
          </w:p>
        </w:tc>
      </w:tr>
      <w:tr w:rsidR="0054446A" w:rsidRPr="00F62E15" w14:paraId="1A2BA0BF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DFAE320" w14:textId="4E59657B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 18</w:t>
            </w:r>
          </w:p>
        </w:tc>
      </w:tr>
      <w:tr w:rsidR="0054446A" w:rsidRPr="00F62E15" w14:paraId="71EE755C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6C27424" w14:textId="5696F866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</w:tr>
      <w:tr w:rsidR="0054446A" w:rsidRPr="00F62E15" w14:paraId="08E0483B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4194D65" w14:textId="78C43D4A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2</w:t>
            </w:r>
          </w:p>
        </w:tc>
      </w:tr>
      <w:tr w:rsidR="0054446A" w:rsidRPr="00F62E15" w14:paraId="4CDD4418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74EAAD6" w14:textId="1B7030BA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</w:t>
            </w:r>
          </w:p>
        </w:tc>
      </w:tr>
      <w:tr w:rsidR="0054446A" w:rsidRPr="00F62E15" w14:paraId="0B5342FF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F8A2BF3" w14:textId="3A0A1854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</w:tr>
      <w:tr w:rsidR="0054446A" w:rsidRPr="00F62E15" w14:paraId="1D141A9A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43DE504" w14:textId="3054104E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8</w:t>
            </w:r>
          </w:p>
        </w:tc>
      </w:tr>
      <w:tr w:rsidR="0054446A" w:rsidRPr="00F62E15" w14:paraId="54A4F1DC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74D4DCE" w14:textId="2402463F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M6B</w:t>
            </w:r>
          </w:p>
        </w:tc>
      </w:tr>
      <w:tr w:rsidR="0054446A" w:rsidRPr="00F62E15" w14:paraId="2AA5F25A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6DF783C" w14:textId="064DA46D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G3</w:t>
            </w:r>
          </w:p>
        </w:tc>
      </w:tr>
      <w:tr w:rsidR="0054446A" w:rsidRPr="00F62E15" w14:paraId="35D2CA42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B4F2A5B" w14:textId="6BA98C4A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X1</w:t>
            </w:r>
          </w:p>
        </w:tc>
      </w:tr>
      <w:tr w:rsidR="0054446A" w:rsidRPr="00F62E15" w14:paraId="17C08E26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2A61852" w14:textId="6277D08B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R1</w:t>
            </w:r>
          </w:p>
        </w:tc>
      </w:tr>
      <w:tr w:rsidR="0054446A" w:rsidRPr="00F62E15" w14:paraId="258F4221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11A1235" w14:textId="2988406F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40</w:t>
            </w:r>
          </w:p>
        </w:tc>
      </w:tr>
      <w:tr w:rsidR="0054446A" w:rsidRPr="00F62E15" w14:paraId="70FA8C26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3E8BB44" w14:textId="052D99C7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E46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</w:t>
            </w: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4446A" w:rsidRPr="00F62E15" w14:paraId="63FF696B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6DF7DBF" w14:textId="47B09156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-1</w:t>
            </w:r>
          </w:p>
        </w:tc>
      </w:tr>
      <w:tr w:rsidR="0054446A" w:rsidRPr="00F62E15" w14:paraId="1FF95D91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87C1DAA" w14:textId="5BC46908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CD1LG2</w:t>
            </w:r>
          </w:p>
        </w:tc>
      </w:tr>
      <w:tr w:rsidR="0054446A" w:rsidRPr="00F62E15" w14:paraId="4C6EE3CE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C875366" w14:textId="18FE3B1D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-L1</w:t>
            </w:r>
          </w:p>
        </w:tc>
      </w:tr>
      <w:tr w:rsidR="0054446A" w:rsidRPr="00F62E15" w14:paraId="5F50A22C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AEEB4D1" w14:textId="6C2E8DE4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F1</w:t>
            </w:r>
          </w:p>
        </w:tc>
      </w:tr>
      <w:tr w:rsidR="0054446A" w:rsidRPr="00F62E15" w14:paraId="6F7B30C9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36A586A" w14:textId="5106532C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RC</w:t>
            </w:r>
          </w:p>
        </w:tc>
      </w:tr>
      <w:tr w:rsidR="0054446A" w:rsidRPr="00F62E15" w14:paraId="441E67B0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40B70F3" w14:textId="7AB195D3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P</w:t>
            </w:r>
          </w:p>
        </w:tc>
      </w:tr>
      <w:tr w:rsidR="0054446A" w:rsidRPr="00F62E15" w14:paraId="63ED5F4D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D7C9A5C" w14:textId="09CDAD80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X</w:t>
            </w:r>
          </w:p>
        </w:tc>
      </w:tr>
      <w:tr w:rsidR="0054446A" w:rsidRPr="00F62E15" w14:paraId="7D00366A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46DF5E0" w14:textId="3285C611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</w:t>
            </w:r>
            <w:r w:rsidRPr="00F05DEC">
              <w:rPr>
                <w:rFonts w:ascii="Symbol" w:hAnsi="Symbol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</w:tr>
      <w:tr w:rsidR="0054446A" w:rsidRPr="00F62E15" w14:paraId="5A0FCC1B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C3487C2" w14:textId="510C475A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</w:t>
            </w:r>
          </w:p>
        </w:tc>
      </w:tr>
      <w:tr w:rsidR="0054446A" w:rsidRPr="00F62E15" w14:paraId="19CD2544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B16022C" w14:textId="5F1A24FB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0</w:t>
            </w:r>
          </w:p>
        </w:tc>
      </w:tr>
      <w:tr w:rsidR="0054446A" w:rsidRPr="00F62E15" w14:paraId="23B1245C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E1B54CD" w14:textId="0909907F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4</w:t>
            </w:r>
          </w:p>
        </w:tc>
      </w:tr>
      <w:tr w:rsidR="0054446A" w:rsidRPr="00F62E15" w14:paraId="018A71F2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98F9A78" w14:textId="3BBDA11F" w:rsidR="0054446A" w:rsidRPr="00F62E15" w:rsidRDefault="0054446A" w:rsidP="00912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AS1 </w:t>
            </w:r>
            <w:r w:rsidRPr="00F62E1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housekeeping)</w:t>
            </w:r>
          </w:p>
        </w:tc>
      </w:tr>
      <w:tr w:rsidR="0054446A" w:rsidRPr="00F62E15" w14:paraId="32DB4BA6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7420F68" w14:textId="5FBB7623" w:rsidR="0054446A" w:rsidRPr="00F62E15" w:rsidRDefault="0054446A" w:rsidP="00912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sz w:val="24"/>
                <w:szCs w:val="24"/>
              </w:rPr>
              <w:t xml:space="preserve">GUSB </w:t>
            </w:r>
            <w:r w:rsidRPr="00F62E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housekeeping)</w:t>
            </w:r>
          </w:p>
        </w:tc>
      </w:tr>
      <w:tr w:rsidR="0054446A" w:rsidRPr="00F62E15" w14:paraId="21A49AB1" w14:textId="77777777" w:rsidTr="00F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73D2F55" w14:textId="64634458" w:rsidR="0054446A" w:rsidRPr="00F62E15" w:rsidRDefault="0054446A" w:rsidP="00912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sz w:val="24"/>
                <w:szCs w:val="24"/>
              </w:rPr>
              <w:t xml:space="preserve">RPL30 </w:t>
            </w:r>
            <w:r w:rsidRPr="00F62E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housekeeping)</w:t>
            </w:r>
          </w:p>
        </w:tc>
      </w:tr>
      <w:tr w:rsidR="0054446A" w:rsidRPr="00F62E15" w14:paraId="64057E73" w14:textId="77777777" w:rsidTr="00F6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AE07528" w14:textId="14A2FF81" w:rsidR="0054446A" w:rsidRPr="00F62E15" w:rsidRDefault="0054446A" w:rsidP="00912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E15">
              <w:rPr>
                <w:rFonts w:ascii="Times New Roman" w:hAnsi="Times New Roman" w:cs="Times New Roman"/>
                <w:sz w:val="24"/>
                <w:szCs w:val="24"/>
              </w:rPr>
              <w:t xml:space="preserve">SDHA </w:t>
            </w:r>
            <w:r w:rsidRPr="00F62E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housekeeping)</w:t>
            </w:r>
          </w:p>
        </w:tc>
      </w:tr>
    </w:tbl>
    <w:p w14:paraId="30792311" w14:textId="335F9B7C" w:rsidR="00F21F9A" w:rsidRPr="00F62E15" w:rsidRDefault="00A112AE">
      <w:pPr>
        <w:rPr>
          <w:rFonts w:ascii="Times New Roman" w:hAnsi="Times New Roman" w:cs="Times New Roman"/>
          <w:sz w:val="24"/>
          <w:szCs w:val="24"/>
        </w:rPr>
      </w:pPr>
      <w:r w:rsidRPr="00F62E1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F62E15">
        <w:rPr>
          <w:rFonts w:ascii="Times New Roman" w:hAnsi="Times New Roman" w:cs="Times New Roman"/>
          <w:sz w:val="24"/>
          <w:szCs w:val="24"/>
        </w:rPr>
        <w:t xml:space="preserve">Customized </w:t>
      </w:r>
      <w:proofErr w:type="spellStart"/>
      <w:r w:rsidRPr="00F62E15">
        <w:rPr>
          <w:rFonts w:ascii="Times New Roman" w:hAnsi="Times New Roman" w:cs="Times New Roman"/>
          <w:sz w:val="24"/>
          <w:szCs w:val="24"/>
        </w:rPr>
        <w:t>Nanostring</w:t>
      </w:r>
      <w:proofErr w:type="spellEnd"/>
      <w:r w:rsidRPr="00F62E15">
        <w:rPr>
          <w:rFonts w:ascii="Times New Roman" w:hAnsi="Times New Roman" w:cs="Times New Roman"/>
          <w:sz w:val="24"/>
          <w:szCs w:val="24"/>
        </w:rPr>
        <w:t xml:space="preserve"> canine immune panel (48 genes)</w:t>
      </w:r>
    </w:p>
    <w:sectPr w:rsidR="00F21F9A" w:rsidRPr="00F62E15" w:rsidSect="009125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F9"/>
    <w:rsid w:val="0009407A"/>
    <w:rsid w:val="001301F9"/>
    <w:rsid w:val="001327DC"/>
    <w:rsid w:val="00261FB0"/>
    <w:rsid w:val="0032248B"/>
    <w:rsid w:val="0050406E"/>
    <w:rsid w:val="0054446A"/>
    <w:rsid w:val="005543A2"/>
    <w:rsid w:val="00601376"/>
    <w:rsid w:val="009125FE"/>
    <w:rsid w:val="009A06D0"/>
    <w:rsid w:val="00A112AE"/>
    <w:rsid w:val="00A17963"/>
    <w:rsid w:val="00A37BB4"/>
    <w:rsid w:val="00A57A06"/>
    <w:rsid w:val="00A83952"/>
    <w:rsid w:val="00AC2867"/>
    <w:rsid w:val="00CE1310"/>
    <w:rsid w:val="00E4665F"/>
    <w:rsid w:val="00EA7E9F"/>
    <w:rsid w:val="00F05DEC"/>
    <w:rsid w:val="00F21F9A"/>
    <w:rsid w:val="00F62E15"/>
    <w:rsid w:val="00FC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67B2"/>
  <w15:chartTrackingRefBased/>
  <w15:docId w15:val="{A666878F-CDEA-4E21-AE13-DF04E5B23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07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7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E9F"/>
    <w:rPr>
      <w:b/>
      <w:bCs/>
      <w:sz w:val="20"/>
      <w:szCs w:val="20"/>
    </w:rPr>
  </w:style>
  <w:style w:type="table" w:styleId="GridTable4-Accent1">
    <w:name w:val="Grid Table 4 Accent 1"/>
    <w:basedOn w:val="TableNormal"/>
    <w:uiPriority w:val="49"/>
    <w:rsid w:val="00AC286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,Keara</dc:creator>
  <cp:keywords/>
  <dc:description/>
  <cp:lastModifiedBy>Boss,Keara</cp:lastModifiedBy>
  <cp:revision>10</cp:revision>
  <dcterms:created xsi:type="dcterms:W3CDTF">2022-12-20T20:25:00Z</dcterms:created>
  <dcterms:modified xsi:type="dcterms:W3CDTF">2022-12-20T21:50:00Z</dcterms:modified>
</cp:coreProperties>
</file>